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8514" w14:textId="5831D0D0" w:rsidR="00D66B98" w:rsidRPr="006920D9" w:rsidRDefault="00942A3C" w:rsidP="006920D9">
      <w:pPr>
        <w:pStyle w:val="Heading2"/>
        <w:rPr>
          <w:rFonts w:ascii="Times New Roman" w:hAnsi="Times New Roman" w:cs="Times New Roman"/>
          <w:b/>
          <w:bCs/>
          <w:color w:val="auto"/>
          <w:lang w:val="en-GB"/>
        </w:rPr>
      </w:pPr>
      <w:r w:rsidRPr="006920D9">
        <w:rPr>
          <w:rFonts w:ascii="Times New Roman" w:hAnsi="Times New Roman" w:cs="Times New Roman"/>
          <w:b/>
          <w:bCs/>
          <w:color w:val="auto"/>
          <w:lang w:val="en-GB"/>
        </w:rPr>
        <w:t>Appendix 2 – Final Embase search strategy</w:t>
      </w:r>
    </w:p>
    <w:p w14:paraId="0A24A7EA" w14:textId="77777777" w:rsidR="00942A3C" w:rsidRPr="006920D9" w:rsidRDefault="00942A3C" w:rsidP="00942A3C">
      <w:pPr>
        <w:rPr>
          <w:rFonts w:ascii="Times New Roman" w:hAnsi="Times New Roman" w:cs="Times New Roman"/>
          <w:lang w:val="en-GB"/>
        </w:rPr>
      </w:pPr>
    </w:p>
    <w:p w14:paraId="442300B2" w14:textId="4FB94ECD" w:rsidR="00942A3C" w:rsidRPr="006920D9" w:rsidRDefault="00942A3C" w:rsidP="00942A3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</w:pP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Table </w:t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instrText xml:space="preserve"> SEQ Table \* ARABIC </w:instrText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6920D9">
        <w:rPr>
          <w:rFonts w:ascii="Times New Roman" w:hAnsi="Times New Roman" w:cs="Times New Roman"/>
          <w:b/>
          <w:bCs/>
          <w:i w:val="0"/>
          <w:iCs w:val="0"/>
          <w:noProof/>
          <w:color w:val="auto"/>
          <w:lang w:val="en-GB"/>
        </w:rPr>
        <w:t>1</w:t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. Search strategy Embase (March</w:t>
      </w:r>
      <w:r w:rsidR="005D4818"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 </w:t>
      </w:r>
      <w:r w:rsidR="00C044D0"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23</w:t>
      </w:r>
      <w:r w:rsidR="00E843AC"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,</w:t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 xml:space="preserve"> 2020</w:t>
      </w:r>
      <w:r w:rsidR="00E843AC"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; update October 1, 2021</w:t>
      </w:r>
      <w:r w:rsidRPr="006920D9">
        <w:rPr>
          <w:rFonts w:ascii="Times New Roman" w:hAnsi="Times New Roman" w:cs="Times New Roman"/>
          <w:b/>
          <w:bCs/>
          <w:i w:val="0"/>
          <w:iCs w:val="0"/>
          <w:color w:val="auto"/>
          <w:lang w:val="en-GB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"/>
        <w:gridCol w:w="8408"/>
      </w:tblGrid>
      <w:tr w:rsidR="00942A3C" w:rsidRPr="006920D9" w14:paraId="3730504E" w14:textId="77777777" w:rsidTr="00942A3C">
        <w:trPr>
          <w:trHeight w:val="934"/>
        </w:trPr>
        <w:tc>
          <w:tcPr>
            <w:tcW w:w="489" w:type="dxa"/>
          </w:tcPr>
          <w:p w14:paraId="4CE124E6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</w:t>
            </w:r>
          </w:p>
        </w:tc>
        <w:tc>
          <w:tcPr>
            <w:tcW w:w="8408" w:type="dxa"/>
          </w:tcPr>
          <w:p w14:paraId="745175CD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community pharmacist'/exp OR 'community pharmacist' OR 'community pharmacist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harmacy (shop)'/exp OR 'pharmacy (shop)' OR 'pharmacy (shop)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harmacist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harmacists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harmacies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pharmacy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edication compliance'/exp OR 'medication compliance' OR 'medication compliance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edication therapy management'/exp OR 'medication therapy management' OR 'medication therapy management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</w:p>
        </w:tc>
      </w:tr>
      <w:tr w:rsidR="00942A3C" w:rsidRPr="006920D9" w14:paraId="284E8882" w14:textId="77777777" w:rsidTr="00942A3C">
        <w:tc>
          <w:tcPr>
            <w:tcW w:w="489" w:type="dxa"/>
          </w:tcPr>
          <w:p w14:paraId="53859AEC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</w:t>
            </w:r>
          </w:p>
        </w:tc>
        <w:tc>
          <w:tcPr>
            <w:tcW w:w="8408" w:type="dxa"/>
          </w:tcPr>
          <w:p w14:paraId="479540BA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telehealth'/exp OR 'telehealth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ele-health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elemedicine'/exp OR 'telemedicine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ele-medicine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health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e-health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obile health application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health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m-health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elemonitoring'/exp OR 'telemonitoring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tele-monitoring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,ti,kw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'digital health':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,ab,kw</w:t>
            </w:r>
            <w:proofErr w:type="spellEnd"/>
          </w:p>
        </w:tc>
      </w:tr>
      <w:tr w:rsidR="00942A3C" w:rsidRPr="006920D9" w14:paraId="28967754" w14:textId="77777777" w:rsidTr="00942A3C">
        <w:tc>
          <w:tcPr>
            <w:tcW w:w="489" w:type="dxa"/>
          </w:tcPr>
          <w:p w14:paraId="67D7B220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</w:t>
            </w:r>
          </w:p>
        </w:tc>
        <w:tc>
          <w:tcPr>
            <w:tcW w:w="8408" w:type="dxa"/>
          </w:tcPr>
          <w:p w14:paraId="58D959BA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 AND #2</w:t>
            </w:r>
          </w:p>
        </w:tc>
      </w:tr>
      <w:tr w:rsidR="00942A3C" w:rsidRPr="006920D9" w14:paraId="648A501A" w14:textId="77777777" w:rsidTr="00942A3C">
        <w:tc>
          <w:tcPr>
            <w:tcW w:w="489" w:type="dxa"/>
          </w:tcPr>
          <w:p w14:paraId="2F6CACB4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</w:t>
            </w:r>
          </w:p>
        </w:tc>
        <w:tc>
          <w:tcPr>
            <w:tcW w:w="8408" w:type="dxa"/>
          </w:tcPr>
          <w:p w14:paraId="772A5166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clinical article'/de OR 'clinical study'/de OR 'clinical trial'/de OR 'cohort analysis'/de OR 'comparative effectiveness'/de OR 'comparative study'/de OR 'controlled clinical trial'/de OR 'controlled study'/de OR 'cross sectional study'/de OR 'evidence based#1 and #2 medicine' OR 'evidence based practice'/de OR 'feasibility study'/de OR 'intention to treat analysis'/de OR 'intervention study'/de OR 'longitudinal study'/de OR 'major clinical study'/de OR '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 analysis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/de OR '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center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udy'/de OR 'observational study'/de OR 'pilot study'/de OR 'prospective study'/de OR 'qualitative research'/de OR 'quantitative study'/de OR 'randomized controlled trial'/de OR 'randomized controlled trial topic'/de OR 'retrospective study'/de OR 'systematic review'/de OR 'questionnaire'/de OR 'teleconsultation'/de OR 'telephone interview'/de OR 'transitional care'/de</w:t>
            </w:r>
          </w:p>
        </w:tc>
      </w:tr>
      <w:tr w:rsidR="00942A3C" w:rsidRPr="006920D9" w14:paraId="54F650DB" w14:textId="77777777" w:rsidTr="00942A3C">
        <w:tc>
          <w:tcPr>
            <w:tcW w:w="489" w:type="dxa"/>
          </w:tcPr>
          <w:p w14:paraId="292FD581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5</w:t>
            </w:r>
          </w:p>
        </w:tc>
        <w:tc>
          <w:tcPr>
            <w:tcW w:w="8408" w:type="dxa"/>
          </w:tcPr>
          <w:p w14:paraId="2B1E8A75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 AND #4</w:t>
            </w:r>
          </w:p>
        </w:tc>
      </w:tr>
      <w:tr w:rsidR="00942A3C" w:rsidRPr="006920D9" w14:paraId="2768C604" w14:textId="77777777" w:rsidTr="00942A3C">
        <w:tc>
          <w:tcPr>
            <w:tcW w:w="489" w:type="dxa"/>
          </w:tcPr>
          <w:p w14:paraId="0888BBED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6</w:t>
            </w:r>
          </w:p>
        </w:tc>
        <w:tc>
          <w:tcPr>
            <w:tcW w:w="8408" w:type="dxa"/>
          </w:tcPr>
          <w:p w14:paraId="009E28D3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'</w:t>
            </w:r>
            <w:proofErr w:type="gram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</w:t>
            </w:r>
            <w:proofErr w:type="gram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dit'/de OR 'clinical protocol'/de OR 'drug surveillance program'/de OR 'interview'/de OR 'medical record review'/de OR 'model'/de OR 'semi structured interview'/de OR 'simulation'/de OR 'total quality management'/de</w:t>
            </w:r>
          </w:p>
        </w:tc>
      </w:tr>
      <w:tr w:rsidR="00942A3C" w:rsidRPr="006920D9" w14:paraId="4E0B7013" w14:textId="77777777" w:rsidTr="00942A3C">
        <w:tc>
          <w:tcPr>
            <w:tcW w:w="489" w:type="dxa"/>
          </w:tcPr>
          <w:p w14:paraId="79814604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7</w:t>
            </w:r>
          </w:p>
        </w:tc>
        <w:tc>
          <w:tcPr>
            <w:tcW w:w="8408" w:type="dxa"/>
          </w:tcPr>
          <w:p w14:paraId="6F67FAFD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#5 NOT #6 </w:t>
            </w:r>
          </w:p>
        </w:tc>
      </w:tr>
      <w:tr w:rsidR="00942A3C" w:rsidRPr="006920D9" w14:paraId="02A7C72B" w14:textId="77777777" w:rsidTr="00942A3C">
        <w:tc>
          <w:tcPr>
            <w:tcW w:w="489" w:type="dxa"/>
          </w:tcPr>
          <w:p w14:paraId="27D76345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8</w:t>
            </w:r>
          </w:p>
        </w:tc>
        <w:tc>
          <w:tcPr>
            <w:tcW w:w="8408" w:type="dxa"/>
          </w:tcPr>
          <w:p w14:paraId="0D081ACC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</w:t>
            </w:r>
            <w:proofErr w:type="spellEnd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/</w:t>
            </w:r>
            <w:proofErr w:type="spellStart"/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</w:t>
            </w:r>
            <w:proofErr w:type="spellEnd"/>
          </w:p>
        </w:tc>
      </w:tr>
      <w:tr w:rsidR="00942A3C" w:rsidRPr="006920D9" w14:paraId="0DD96B0B" w14:textId="77777777" w:rsidTr="00942A3C">
        <w:tc>
          <w:tcPr>
            <w:tcW w:w="489" w:type="dxa"/>
          </w:tcPr>
          <w:p w14:paraId="79906FA5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9</w:t>
            </w:r>
          </w:p>
        </w:tc>
        <w:tc>
          <w:tcPr>
            <w:tcW w:w="8408" w:type="dxa"/>
          </w:tcPr>
          <w:p w14:paraId="35180188" w14:textId="77777777" w:rsidR="00942A3C" w:rsidRPr="006920D9" w:rsidRDefault="00942A3C" w:rsidP="004817B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20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7 AND #8</w:t>
            </w:r>
          </w:p>
        </w:tc>
      </w:tr>
    </w:tbl>
    <w:p w14:paraId="57E37A8C" w14:textId="77777777" w:rsidR="00942A3C" w:rsidRPr="006920D9" w:rsidRDefault="00942A3C" w:rsidP="00942A3C">
      <w:pPr>
        <w:rPr>
          <w:rFonts w:ascii="Times New Roman" w:hAnsi="Times New Roman" w:cs="Times New Roman"/>
        </w:rPr>
      </w:pPr>
    </w:p>
    <w:sectPr w:rsidR="00942A3C" w:rsidRPr="006920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A3C"/>
    <w:rsid w:val="00004CEF"/>
    <w:rsid w:val="000102EF"/>
    <w:rsid w:val="00034EAD"/>
    <w:rsid w:val="00034EC7"/>
    <w:rsid w:val="00040D05"/>
    <w:rsid w:val="00053344"/>
    <w:rsid w:val="0007365A"/>
    <w:rsid w:val="000813B0"/>
    <w:rsid w:val="000917D1"/>
    <w:rsid w:val="000B2890"/>
    <w:rsid w:val="000E12B9"/>
    <w:rsid w:val="000E5249"/>
    <w:rsid w:val="000F1EC9"/>
    <w:rsid w:val="000F37F2"/>
    <w:rsid w:val="0010273A"/>
    <w:rsid w:val="00105BB1"/>
    <w:rsid w:val="00105F56"/>
    <w:rsid w:val="00110B24"/>
    <w:rsid w:val="001151EC"/>
    <w:rsid w:val="001153C0"/>
    <w:rsid w:val="00131026"/>
    <w:rsid w:val="00131C8E"/>
    <w:rsid w:val="00141235"/>
    <w:rsid w:val="00142358"/>
    <w:rsid w:val="00147742"/>
    <w:rsid w:val="001567A5"/>
    <w:rsid w:val="00157DEB"/>
    <w:rsid w:val="001647A6"/>
    <w:rsid w:val="00172F55"/>
    <w:rsid w:val="0017797B"/>
    <w:rsid w:val="001A02D1"/>
    <w:rsid w:val="001A19D0"/>
    <w:rsid w:val="001A304C"/>
    <w:rsid w:val="001A34B2"/>
    <w:rsid w:val="001B28BD"/>
    <w:rsid w:val="001C1009"/>
    <w:rsid w:val="001C1D47"/>
    <w:rsid w:val="001C5FFF"/>
    <w:rsid w:val="001C7187"/>
    <w:rsid w:val="001D1B5E"/>
    <w:rsid w:val="001E3AAD"/>
    <w:rsid w:val="001F44B2"/>
    <w:rsid w:val="001F5265"/>
    <w:rsid w:val="0020435B"/>
    <w:rsid w:val="002122D2"/>
    <w:rsid w:val="0022031A"/>
    <w:rsid w:val="00226142"/>
    <w:rsid w:val="00227E67"/>
    <w:rsid w:val="0023519E"/>
    <w:rsid w:val="00236B48"/>
    <w:rsid w:val="00247709"/>
    <w:rsid w:val="00256553"/>
    <w:rsid w:val="002667E7"/>
    <w:rsid w:val="002722E7"/>
    <w:rsid w:val="00273E3D"/>
    <w:rsid w:val="002854A4"/>
    <w:rsid w:val="00286025"/>
    <w:rsid w:val="002860B9"/>
    <w:rsid w:val="0029215B"/>
    <w:rsid w:val="002953DD"/>
    <w:rsid w:val="0029794E"/>
    <w:rsid w:val="002A5623"/>
    <w:rsid w:val="002B170F"/>
    <w:rsid w:val="002B2CE2"/>
    <w:rsid w:val="002B65EA"/>
    <w:rsid w:val="002C0220"/>
    <w:rsid w:val="002C4070"/>
    <w:rsid w:val="002F1767"/>
    <w:rsid w:val="002F45F6"/>
    <w:rsid w:val="00301F18"/>
    <w:rsid w:val="0030550D"/>
    <w:rsid w:val="003117C0"/>
    <w:rsid w:val="0032196E"/>
    <w:rsid w:val="003332F4"/>
    <w:rsid w:val="00340449"/>
    <w:rsid w:val="00353D2C"/>
    <w:rsid w:val="00366E1B"/>
    <w:rsid w:val="00375553"/>
    <w:rsid w:val="00375BB4"/>
    <w:rsid w:val="00377452"/>
    <w:rsid w:val="00386918"/>
    <w:rsid w:val="00387514"/>
    <w:rsid w:val="003A308E"/>
    <w:rsid w:val="003A4162"/>
    <w:rsid w:val="003A6033"/>
    <w:rsid w:val="003C2172"/>
    <w:rsid w:val="003C5CCE"/>
    <w:rsid w:val="003E065C"/>
    <w:rsid w:val="003E0A2C"/>
    <w:rsid w:val="003F4C94"/>
    <w:rsid w:val="004026B2"/>
    <w:rsid w:val="00406318"/>
    <w:rsid w:val="00411762"/>
    <w:rsid w:val="004256BC"/>
    <w:rsid w:val="004332A5"/>
    <w:rsid w:val="00440737"/>
    <w:rsid w:val="00445223"/>
    <w:rsid w:val="00461475"/>
    <w:rsid w:val="004730E1"/>
    <w:rsid w:val="0048153F"/>
    <w:rsid w:val="00486F9F"/>
    <w:rsid w:val="004A2A5B"/>
    <w:rsid w:val="004B677B"/>
    <w:rsid w:val="004C60B1"/>
    <w:rsid w:val="004F7D29"/>
    <w:rsid w:val="00516E80"/>
    <w:rsid w:val="00523553"/>
    <w:rsid w:val="0053334A"/>
    <w:rsid w:val="005377E2"/>
    <w:rsid w:val="00545A57"/>
    <w:rsid w:val="00552D3E"/>
    <w:rsid w:val="00564C28"/>
    <w:rsid w:val="00567CF8"/>
    <w:rsid w:val="00572B9F"/>
    <w:rsid w:val="0057342C"/>
    <w:rsid w:val="00591CB6"/>
    <w:rsid w:val="0059632B"/>
    <w:rsid w:val="005A2932"/>
    <w:rsid w:val="005B46E6"/>
    <w:rsid w:val="005C5A6E"/>
    <w:rsid w:val="005D4818"/>
    <w:rsid w:val="005F580C"/>
    <w:rsid w:val="005F70CD"/>
    <w:rsid w:val="00601FDE"/>
    <w:rsid w:val="0060634D"/>
    <w:rsid w:val="00621126"/>
    <w:rsid w:val="00627506"/>
    <w:rsid w:val="00633F55"/>
    <w:rsid w:val="00637AE0"/>
    <w:rsid w:val="006471B3"/>
    <w:rsid w:val="006567C8"/>
    <w:rsid w:val="006854BC"/>
    <w:rsid w:val="0068737D"/>
    <w:rsid w:val="006920D9"/>
    <w:rsid w:val="006A0C78"/>
    <w:rsid w:val="006A752F"/>
    <w:rsid w:val="006B5EC9"/>
    <w:rsid w:val="006C051F"/>
    <w:rsid w:val="006C4B6B"/>
    <w:rsid w:val="006D59F5"/>
    <w:rsid w:val="00717877"/>
    <w:rsid w:val="00720C39"/>
    <w:rsid w:val="007331FB"/>
    <w:rsid w:val="00743205"/>
    <w:rsid w:val="0075113B"/>
    <w:rsid w:val="00753E38"/>
    <w:rsid w:val="007660AB"/>
    <w:rsid w:val="00780423"/>
    <w:rsid w:val="0079269C"/>
    <w:rsid w:val="007B7760"/>
    <w:rsid w:val="007D146D"/>
    <w:rsid w:val="007D2E53"/>
    <w:rsid w:val="007F5CC4"/>
    <w:rsid w:val="007F7DCF"/>
    <w:rsid w:val="00812885"/>
    <w:rsid w:val="00823624"/>
    <w:rsid w:val="008311E6"/>
    <w:rsid w:val="0083605A"/>
    <w:rsid w:val="00836C5D"/>
    <w:rsid w:val="00845C2C"/>
    <w:rsid w:val="00851F5A"/>
    <w:rsid w:val="0085380B"/>
    <w:rsid w:val="00857A8E"/>
    <w:rsid w:val="008628BC"/>
    <w:rsid w:val="00864A10"/>
    <w:rsid w:val="0087402E"/>
    <w:rsid w:val="00882F0D"/>
    <w:rsid w:val="00883125"/>
    <w:rsid w:val="008A2A60"/>
    <w:rsid w:val="008A4CF3"/>
    <w:rsid w:val="008B0DE3"/>
    <w:rsid w:val="008C1469"/>
    <w:rsid w:val="008E0EE9"/>
    <w:rsid w:val="008E344C"/>
    <w:rsid w:val="008F4B0B"/>
    <w:rsid w:val="008F6FE4"/>
    <w:rsid w:val="009004B6"/>
    <w:rsid w:val="00917534"/>
    <w:rsid w:val="00924938"/>
    <w:rsid w:val="009263FE"/>
    <w:rsid w:val="0092773F"/>
    <w:rsid w:val="00937C69"/>
    <w:rsid w:val="009409F0"/>
    <w:rsid w:val="00942A3C"/>
    <w:rsid w:val="0095103E"/>
    <w:rsid w:val="009608E9"/>
    <w:rsid w:val="00965ADA"/>
    <w:rsid w:val="00970662"/>
    <w:rsid w:val="00970713"/>
    <w:rsid w:val="009736AD"/>
    <w:rsid w:val="0098025E"/>
    <w:rsid w:val="00985EBE"/>
    <w:rsid w:val="00991D6E"/>
    <w:rsid w:val="009A47E0"/>
    <w:rsid w:val="009A6F6B"/>
    <w:rsid w:val="009B1FA4"/>
    <w:rsid w:val="009C51CC"/>
    <w:rsid w:val="009C6A4D"/>
    <w:rsid w:val="009D5918"/>
    <w:rsid w:val="009D7104"/>
    <w:rsid w:val="009E2C09"/>
    <w:rsid w:val="009E534E"/>
    <w:rsid w:val="009F09E9"/>
    <w:rsid w:val="00A05A13"/>
    <w:rsid w:val="00A12699"/>
    <w:rsid w:val="00A15368"/>
    <w:rsid w:val="00A2091D"/>
    <w:rsid w:val="00A2648D"/>
    <w:rsid w:val="00A45499"/>
    <w:rsid w:val="00A55690"/>
    <w:rsid w:val="00A56773"/>
    <w:rsid w:val="00A56DDD"/>
    <w:rsid w:val="00A60606"/>
    <w:rsid w:val="00A62D8B"/>
    <w:rsid w:val="00A641FC"/>
    <w:rsid w:val="00A95225"/>
    <w:rsid w:val="00AB110F"/>
    <w:rsid w:val="00AB2848"/>
    <w:rsid w:val="00AC31A2"/>
    <w:rsid w:val="00AD6EDB"/>
    <w:rsid w:val="00AE7804"/>
    <w:rsid w:val="00AF46B9"/>
    <w:rsid w:val="00AF6357"/>
    <w:rsid w:val="00B046A8"/>
    <w:rsid w:val="00B13D24"/>
    <w:rsid w:val="00B13DEF"/>
    <w:rsid w:val="00B41F5C"/>
    <w:rsid w:val="00B56B60"/>
    <w:rsid w:val="00B57881"/>
    <w:rsid w:val="00B6550D"/>
    <w:rsid w:val="00B72811"/>
    <w:rsid w:val="00B76A64"/>
    <w:rsid w:val="00B80D08"/>
    <w:rsid w:val="00B84F9E"/>
    <w:rsid w:val="00B84FDC"/>
    <w:rsid w:val="00BE382C"/>
    <w:rsid w:val="00BE6A4A"/>
    <w:rsid w:val="00BE70F1"/>
    <w:rsid w:val="00BF0976"/>
    <w:rsid w:val="00BF26C8"/>
    <w:rsid w:val="00C044D0"/>
    <w:rsid w:val="00C10647"/>
    <w:rsid w:val="00C14D59"/>
    <w:rsid w:val="00C252E9"/>
    <w:rsid w:val="00C42E7D"/>
    <w:rsid w:val="00C532C5"/>
    <w:rsid w:val="00C66051"/>
    <w:rsid w:val="00C70721"/>
    <w:rsid w:val="00C71C64"/>
    <w:rsid w:val="00C7209A"/>
    <w:rsid w:val="00C81186"/>
    <w:rsid w:val="00C851A6"/>
    <w:rsid w:val="00C87BD8"/>
    <w:rsid w:val="00C97E34"/>
    <w:rsid w:val="00CA36C7"/>
    <w:rsid w:val="00CC111A"/>
    <w:rsid w:val="00CC1C7E"/>
    <w:rsid w:val="00CD0EA2"/>
    <w:rsid w:val="00CD7A76"/>
    <w:rsid w:val="00CE71FB"/>
    <w:rsid w:val="00CE72F8"/>
    <w:rsid w:val="00D134DC"/>
    <w:rsid w:val="00D17B22"/>
    <w:rsid w:val="00D3023A"/>
    <w:rsid w:val="00D317CC"/>
    <w:rsid w:val="00D31931"/>
    <w:rsid w:val="00D31951"/>
    <w:rsid w:val="00D33083"/>
    <w:rsid w:val="00D42642"/>
    <w:rsid w:val="00D648F0"/>
    <w:rsid w:val="00D66B98"/>
    <w:rsid w:val="00D728CB"/>
    <w:rsid w:val="00D85B74"/>
    <w:rsid w:val="00D8782D"/>
    <w:rsid w:val="00DC5597"/>
    <w:rsid w:val="00DE58F0"/>
    <w:rsid w:val="00DF009D"/>
    <w:rsid w:val="00DF0245"/>
    <w:rsid w:val="00DF1DC9"/>
    <w:rsid w:val="00E05F61"/>
    <w:rsid w:val="00E253AF"/>
    <w:rsid w:val="00E358A1"/>
    <w:rsid w:val="00E41BE1"/>
    <w:rsid w:val="00E42D1F"/>
    <w:rsid w:val="00E52D77"/>
    <w:rsid w:val="00E6200A"/>
    <w:rsid w:val="00E843AC"/>
    <w:rsid w:val="00E87914"/>
    <w:rsid w:val="00E904A0"/>
    <w:rsid w:val="00EB3C01"/>
    <w:rsid w:val="00EB4885"/>
    <w:rsid w:val="00F07604"/>
    <w:rsid w:val="00F14089"/>
    <w:rsid w:val="00F2543D"/>
    <w:rsid w:val="00F36C69"/>
    <w:rsid w:val="00F55042"/>
    <w:rsid w:val="00F550BB"/>
    <w:rsid w:val="00F62BD8"/>
    <w:rsid w:val="00F65939"/>
    <w:rsid w:val="00F65A27"/>
    <w:rsid w:val="00F6772D"/>
    <w:rsid w:val="00F754EA"/>
    <w:rsid w:val="00F77A45"/>
    <w:rsid w:val="00F93FD4"/>
    <w:rsid w:val="00FA1EDA"/>
    <w:rsid w:val="00FA2BFF"/>
    <w:rsid w:val="00FA3C79"/>
    <w:rsid w:val="00FB039C"/>
    <w:rsid w:val="00FB3580"/>
    <w:rsid w:val="00FC6B36"/>
    <w:rsid w:val="00FD5CEA"/>
    <w:rsid w:val="00FD7AC7"/>
    <w:rsid w:val="00FE1B6F"/>
    <w:rsid w:val="00FE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A4B3C"/>
  <w15:chartTrackingRefBased/>
  <w15:docId w15:val="{305E9B65-A6DA-427A-932C-F496A7CF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0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42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A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A3C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42A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2A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920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0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920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e Jong</dc:creator>
  <cp:keywords/>
  <dc:description/>
  <cp:lastModifiedBy>Jong, LA de (gzw)</cp:lastModifiedBy>
  <cp:revision>2</cp:revision>
  <dcterms:created xsi:type="dcterms:W3CDTF">2022-09-05T09:25:00Z</dcterms:created>
  <dcterms:modified xsi:type="dcterms:W3CDTF">2022-09-05T09:25:00Z</dcterms:modified>
</cp:coreProperties>
</file>